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w:lastRenderedPageBreak/>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F56786C" w:rsidR="000035D5" w:rsidRPr="000A6456" w:rsidRDefault="000035D5" w:rsidP="000A6456">
                            <w:pPr>
                              <w:rPr>
                                <w:rFonts w:cstheme="minorHAnsi"/>
                              </w:rPr>
                            </w:pPr>
                            <w:r w:rsidRPr="000A6456">
                              <w:rPr>
                                <w:rFonts w:cstheme="minorHAnsi"/>
                              </w:rPr>
                              <w:t xml:space="preserve">Reported </w:t>
                            </w:r>
                            <w:r w:rsidR="00D40887" w:rsidRPr="000A6456">
                              <w:rPr>
                                <w:rFonts w:cstheme="minorHAnsi"/>
                              </w:rPr>
                              <w:t xml:space="preserve">in </w:t>
                            </w:r>
                            <w:r w:rsidR="00AF56BA">
                              <w:rPr>
                                <w:rFonts w:cstheme="minorHAnsi"/>
                              </w:rPr>
                              <w:t xml:space="preserve">the methods </w:t>
                            </w:r>
                            <w:r w:rsidR="00D374A1" w:rsidRPr="000A6456">
                              <w:rPr>
                                <w:rFonts w:cstheme="minorHAnsi"/>
                              </w:rPr>
                              <w:t>section</w:t>
                            </w:r>
                            <w:r w:rsidR="00AF56BA">
                              <w:rPr>
                                <w:rFonts w:cstheme="minorHAnsi"/>
                              </w:rPr>
                              <w:t>:</w:t>
                            </w:r>
                          </w:p>
                          <w:p w14:paraId="2F9411BF" w14:textId="35BB99D6" w:rsidR="00414B0A" w:rsidRPr="000A6456" w:rsidRDefault="00414B0A" w:rsidP="000A6456">
                            <w:pPr>
                              <w:rPr>
                                <w:rFonts w:cstheme="minorHAnsi"/>
                              </w:rPr>
                            </w:pPr>
                            <w:r w:rsidRPr="000A6456">
                              <w:rPr>
                                <w:rFonts w:cstheme="minorHAnsi"/>
                              </w:rPr>
                              <w:t xml:space="preserve">The study was conducted by the Ministry of Health (MOH) in Kenya, in collaboration </w:t>
                            </w:r>
                            <w:r w:rsidR="003C416B" w:rsidRPr="00C64C93">
                              <w:rPr>
                                <w:rFonts w:cstheme="minorHAnsi"/>
                              </w:rPr>
                              <w:t>The Global Antibiotic Research &amp; Development Partnership</w:t>
                            </w:r>
                            <w:r w:rsidR="003C416B" w:rsidRPr="000A6456">
                              <w:rPr>
                                <w:rFonts w:cstheme="minorHAnsi"/>
                              </w:rPr>
                              <w:t xml:space="preserve"> </w:t>
                            </w:r>
                            <w:r w:rsidR="003C416B">
                              <w:rPr>
                                <w:rFonts w:cstheme="minorHAnsi"/>
                              </w:rPr>
                              <w:t>(</w:t>
                            </w:r>
                            <w:r w:rsidRPr="000A6456">
                              <w:rPr>
                                <w:rFonts w:cstheme="minorHAnsi"/>
                              </w:rPr>
                              <w:t>GARDP</w:t>
                            </w:r>
                            <w:r w:rsidR="003C416B">
                              <w:rPr>
                                <w:rFonts w:cstheme="minorHAnsi"/>
                              </w:rPr>
                              <w:t>)</w:t>
                            </w:r>
                            <w:r w:rsidRPr="000A6456">
                              <w:rPr>
                                <w:rFonts w:cstheme="minorHAnsi"/>
                              </w:rPr>
                              <w:t xml:space="preserve"> and Drugs for Neglected Diseases initiative (DNDi). The study received National Ethics approval from the Kenyatta National Hospital-University of Nairobi (KNH-UoN) Ethics Review Committee (REF: P667/08/2021) and a National Research License (REF: 328194) from The National Commission for Science, Technology, and Innovation (NACOSTI) for Mombasa, Nairobi and Homabay counties.  Mombasa County received additional approval from the Coast General Teaching and Referral Hospital Ethics Review Committee (REF: ERC-CGH/MSc/VOL.I). Nairobi County received additional approval from the Nairobi Metropolitan Services- Health Directorate’s Research Technical Working Group (REF: EOP/NMS/HS/096). Homabay County relied on the Ministry of Health Letter of Support and National ERC and NACOSTI approvals. </w:t>
                            </w:r>
                          </w:p>
                          <w:p w14:paraId="59691694" w14:textId="77777777" w:rsidR="00414B0A" w:rsidRPr="000A6456" w:rsidRDefault="00414B0A" w:rsidP="000A6456">
                            <w:pPr>
                              <w:rPr>
                                <w:rFonts w:cstheme="min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F56786C" w:rsidR="000035D5" w:rsidRPr="000A6456" w:rsidRDefault="000035D5" w:rsidP="000A6456">
                      <w:pPr>
                        <w:rPr>
                          <w:rFonts w:cstheme="minorHAnsi"/>
                        </w:rPr>
                      </w:pPr>
                      <w:r w:rsidRPr="000A6456">
                        <w:rPr>
                          <w:rFonts w:cstheme="minorHAnsi"/>
                        </w:rPr>
                        <w:t xml:space="preserve">Reported </w:t>
                      </w:r>
                      <w:r w:rsidR="00D40887" w:rsidRPr="000A6456">
                        <w:rPr>
                          <w:rFonts w:cstheme="minorHAnsi"/>
                        </w:rPr>
                        <w:t xml:space="preserve">in </w:t>
                      </w:r>
                      <w:r w:rsidR="00AF56BA">
                        <w:rPr>
                          <w:rFonts w:cstheme="minorHAnsi"/>
                        </w:rPr>
                        <w:t xml:space="preserve">the methods </w:t>
                      </w:r>
                      <w:r w:rsidR="00D374A1" w:rsidRPr="000A6456">
                        <w:rPr>
                          <w:rFonts w:cstheme="minorHAnsi"/>
                        </w:rPr>
                        <w:t>section</w:t>
                      </w:r>
                      <w:r w:rsidR="00AF56BA">
                        <w:rPr>
                          <w:rFonts w:cstheme="minorHAnsi"/>
                        </w:rPr>
                        <w:t>:</w:t>
                      </w:r>
                    </w:p>
                    <w:p w14:paraId="2F9411BF" w14:textId="35BB99D6" w:rsidR="00414B0A" w:rsidRPr="000A6456" w:rsidRDefault="00414B0A" w:rsidP="000A6456">
                      <w:pPr>
                        <w:rPr>
                          <w:rFonts w:cstheme="minorHAnsi"/>
                        </w:rPr>
                      </w:pPr>
                      <w:r w:rsidRPr="000A6456">
                        <w:rPr>
                          <w:rFonts w:cstheme="minorHAnsi"/>
                        </w:rPr>
                        <w:t xml:space="preserve">The study was conducted by the Ministry of Health (MOH) in Kenya, in collaboration </w:t>
                      </w:r>
                      <w:r w:rsidR="003C416B" w:rsidRPr="00C64C93">
                        <w:rPr>
                          <w:rFonts w:cstheme="minorHAnsi"/>
                        </w:rPr>
                        <w:t>The Global Antibiotic Research &amp; Development Partnership</w:t>
                      </w:r>
                      <w:r w:rsidR="003C416B" w:rsidRPr="000A6456">
                        <w:rPr>
                          <w:rFonts w:cstheme="minorHAnsi"/>
                        </w:rPr>
                        <w:t xml:space="preserve"> </w:t>
                      </w:r>
                      <w:r w:rsidR="003C416B">
                        <w:rPr>
                          <w:rFonts w:cstheme="minorHAnsi"/>
                        </w:rPr>
                        <w:t>(</w:t>
                      </w:r>
                      <w:r w:rsidRPr="000A6456">
                        <w:rPr>
                          <w:rFonts w:cstheme="minorHAnsi"/>
                        </w:rPr>
                        <w:t>GARDP</w:t>
                      </w:r>
                      <w:r w:rsidR="003C416B">
                        <w:rPr>
                          <w:rFonts w:cstheme="minorHAnsi"/>
                        </w:rPr>
                        <w:t>)</w:t>
                      </w:r>
                      <w:r w:rsidRPr="000A6456">
                        <w:rPr>
                          <w:rFonts w:cstheme="minorHAnsi"/>
                        </w:rPr>
                        <w:t xml:space="preserve"> and Drugs for Neglected Diseases initiative (DNDi). The study received National Ethics approval from the Kenyatta National Hospital-University of Nairobi (KNH-UoN) Ethics Review Committee (REF: P667/08/2021) and a National Research License (REF: 328194) from The National Commission for Science, Technology, and Innovation (NACOSTI) for Mombasa, Nairobi and Homabay counties.  Mombasa County received additional approval from the Coast General Teaching and Referral Hospital Ethics Review Committee (REF: ERC-CGH/MSc/VOL.I). Nairobi County received additional approval from the Nairobi Metropolitan Services- Health Directorate’s Research Technical Working Group (REF: EOP/NMS/HS/096). Homabay County relied on the Ministry of Health Letter of Support and National ERC and NACOSTI approvals. </w:t>
                      </w:r>
                    </w:p>
                    <w:p w14:paraId="59691694" w14:textId="77777777" w:rsidR="00414B0A" w:rsidRPr="000A6456" w:rsidRDefault="00414B0A" w:rsidP="000A6456">
                      <w:pPr>
                        <w:rPr>
                          <w:rFonts w:cstheme="minorHAnsi"/>
                        </w:rPr>
                      </w:pP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EEE6B8E" w14:textId="796BECAA" w:rsidR="00574B73" w:rsidRDefault="000035D5" w:rsidP="000035D5">
      <w:pPr>
        <w:spacing w:before="240" w:after="240"/>
      </w:pPr>
      <w:r>
        <w:rPr>
          <w:noProof/>
        </w:rPr>
        <mc:AlternateContent>
          <mc:Choice Requires="wps">
            <w:drawing>
              <wp:anchor distT="45720" distB="45720" distL="114300" distR="114300" simplePos="0" relativeHeight="251658241" behindDoc="0" locked="0" layoutInCell="1" allowOverlap="1" wp14:anchorId="6BA191BF" wp14:editId="4B4B6FBE">
                <wp:simplePos x="0" y="0"/>
                <wp:positionH relativeFrom="margin">
                  <wp:align>right</wp:align>
                </wp:positionH>
                <wp:positionV relativeFrom="paragraph">
                  <wp:posOffset>522605</wp:posOffset>
                </wp:positionV>
                <wp:extent cx="6838950" cy="629285"/>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29728"/>
                        </a:xfrm>
                        <a:prstGeom prst="rect">
                          <a:avLst/>
                        </a:prstGeom>
                        <a:solidFill>
                          <a:srgbClr val="FFFFFF"/>
                        </a:solidFill>
                        <a:ln w="9525">
                          <a:solidFill>
                            <a:srgbClr val="193A65"/>
                          </a:solidFill>
                          <a:miter lim="800000"/>
                          <a:headEnd/>
                          <a:tailEnd/>
                        </a:ln>
                      </wps:spPr>
                      <wps:txbx>
                        <w:txbxContent>
                          <w:p w14:paraId="19E6DEB8" w14:textId="60487738" w:rsidR="000035D5" w:rsidRDefault="00574B73" w:rsidP="000035D5">
                            <w:r>
                              <w:t>T</w:t>
                            </w:r>
                            <w:r w:rsidR="00267C29">
                              <w:t>here were no</w:t>
                            </w:r>
                            <w:r w:rsidR="00AA7FBC">
                              <w:t xml:space="preserve"> deviations from the study protocol after approval was obtained</w:t>
                            </w:r>
                            <w:r w:rsidR="00AF56BA">
                              <w:t xml:space="preserve"> and this is mentioned in the</w:t>
                            </w:r>
                            <w:r w:rsidR="00BA611E">
                              <w:t xml:space="preserve"> methods section</w:t>
                            </w:r>
                            <w:r w:rsidR="00AA7FBC">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41.15pt;width:538.5pt;height:49.55pt;z-index:25165824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" strokecolor="#193a65">
                <v:textbox>
                  <w:txbxContent>
                    <w:p w14:paraId="19E6DEB8" w14:textId="60487738" w:rsidR="000035D5" w:rsidRDefault="00574B73" w:rsidP="000035D5">
                      <w:r>
                        <w:t>T</w:t>
                      </w:r>
                      <w:r w:rsidR="00267C29">
                        <w:t>here were no</w:t>
                      </w:r>
                      <w:r w:rsidR="00AA7FBC">
                        <w:t xml:space="preserve"> deviations from the study protocol after approval was obtained</w:t>
                      </w:r>
                      <w:r w:rsidR="00AF56BA">
                        <w:t xml:space="preserve"> and this is mentioned in the</w:t>
                      </w:r>
                      <w:r w:rsidR="00BA611E">
                        <w:t xml:space="preserve"> methods section</w:t>
                      </w:r>
                      <w:r w:rsidR="00AA7FBC">
                        <w:t>.</w:t>
                      </w:r>
                      <w:r>
                        <w:t xml:space="preserve"> </w:t>
                      </w:r>
                    </w:p>
                  </w:txbxContent>
                </v:textbox>
                <w10:wrap type="square" anchorx="margin"/>
              </v:shape>
            </w:pict>
          </mc:Fallback>
        </mc:AlternateContent>
      </w:r>
      <w:r>
        <w:t xml:space="preserve">If there were any deviations from the study protocol after approval was obtained please provide details of these changes in the </w:t>
      </w:r>
      <w:commentRangeStart w:id="4"/>
      <w:commentRangeStart w:id="5"/>
      <w:r>
        <w:t xml:space="preserve">Methods section </w:t>
      </w:r>
      <w:commentRangeEnd w:id="4"/>
      <w:r w:rsidR="00F17702">
        <w:rPr>
          <w:rStyle w:val="CommentReference"/>
        </w:rPr>
        <w:commentReference w:id="4"/>
      </w:r>
      <w:commentRangeEnd w:id="5"/>
      <w:r w:rsidR="000926F2">
        <w:rPr>
          <w:rStyle w:val="CommentReference"/>
        </w:rPr>
        <w:commentReference w:id="5"/>
      </w:r>
      <w:r>
        <w:t>of your manuscript.</w:t>
      </w:r>
      <w:r>
        <w:br/>
      </w:r>
      <w:bookmarkStart w:id="6" w:name="_Hlk73631626"/>
    </w:p>
    <w:p w14:paraId="38C7B663" w14:textId="35D5BB03" w:rsidR="000035D5" w:rsidRDefault="00C16429" w:rsidP="000035D5">
      <w:pPr>
        <w:spacing w:before="240" w:after="240"/>
      </w:pPr>
      <w:r>
        <w:rPr>
          <w:noProof/>
        </w:rPr>
        <mc:AlternateContent>
          <mc:Choice Requires="wps">
            <w:drawing>
              <wp:anchor distT="45720" distB="45720" distL="114300" distR="114300" simplePos="0" relativeHeight="251658242" behindDoc="0" locked="0" layoutInCell="1" allowOverlap="1" wp14:anchorId="30DBFF50" wp14:editId="2FCFA465">
                <wp:simplePos x="0" y="0"/>
                <wp:positionH relativeFrom="margin">
                  <wp:posOffset>27305</wp:posOffset>
                </wp:positionH>
                <wp:positionV relativeFrom="paragraph">
                  <wp:posOffset>708660</wp:posOffset>
                </wp:positionV>
                <wp:extent cx="6838950" cy="1319530"/>
                <wp:effectExtent l="0" t="0" r="19050" b="139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19530"/>
                        </a:xfrm>
                        <a:prstGeom prst="rect">
                          <a:avLst/>
                        </a:prstGeom>
                        <a:solidFill>
                          <a:srgbClr val="FFFFFF"/>
                        </a:solidFill>
                        <a:ln w="9525">
                          <a:solidFill>
                            <a:srgbClr val="193A65"/>
                          </a:solidFill>
                          <a:miter lim="800000"/>
                          <a:headEnd/>
                          <a:tailEnd/>
                        </a:ln>
                      </wps:spPr>
                      <wps:txbx>
                        <w:txbxContent>
                          <w:p w14:paraId="41AE696F" w14:textId="1E45A9DF" w:rsidR="000035D5" w:rsidRDefault="00AA7FBC" w:rsidP="000035D5">
                            <w:r>
                              <w:t xml:space="preserve">Yes, </w:t>
                            </w:r>
                            <w:r w:rsidR="00BA611E">
                              <w:t xml:space="preserve">the </w:t>
                            </w:r>
                            <w:r w:rsidR="006017BF">
                              <w:t xml:space="preserve">majority of the authors reside in Kenya where the research was conducted. </w:t>
                            </w:r>
                            <w:r w:rsidR="00BD0283">
                              <w:t>T</w:t>
                            </w:r>
                            <w:r>
                              <w:t>he first author and principal investigator was Dr Catherine Ngugi from the Ministry of Health</w:t>
                            </w:r>
                            <w:r w:rsidR="00BD0283">
                              <w:t>, Kenya</w:t>
                            </w:r>
                            <w:r>
                              <w:t>.</w:t>
                            </w:r>
                            <w:r w:rsidR="001F6D38" w:rsidRPr="001F6D38">
                              <w:t xml:space="preserve"> </w:t>
                            </w:r>
                            <w:r w:rsidR="00F85631">
                              <w:t xml:space="preserve">The county laboratories </w:t>
                            </w:r>
                            <w:r w:rsidR="00105269">
                              <w:t>we</w:t>
                            </w:r>
                            <w:r w:rsidR="00F85631">
                              <w:t xml:space="preserve">re </w:t>
                            </w:r>
                            <w:r w:rsidR="0033697E">
                              <w:t xml:space="preserve">coordinated by the </w:t>
                            </w:r>
                            <w:r w:rsidR="000171D7" w:rsidRPr="000171D7">
                              <w:t xml:space="preserve">Kenya National Public Health Institute, Kenya </w:t>
                            </w:r>
                            <w:r w:rsidR="000171D7">
                              <w:t xml:space="preserve">which is </w:t>
                            </w:r>
                            <w:r w:rsidR="00D41D4F">
                              <w:t xml:space="preserve">headed by </w:t>
                            </w:r>
                            <w:r w:rsidR="001F6D38" w:rsidRPr="001F6D38">
                              <w:t>Leonard Kingwara</w:t>
                            </w:r>
                            <w:r w:rsidR="00D41D4F">
                              <w:t xml:space="preserve">. </w:t>
                            </w:r>
                            <w:r w:rsidR="001F6D38" w:rsidRPr="001F6D38">
                              <w:t>Pacific Akinyi</w:t>
                            </w:r>
                            <w:r w:rsidR="00D41D4F">
                              <w:t xml:space="preserve"> was the study coordinator in Kenya. </w:t>
                            </w:r>
                            <w:r w:rsidR="001F6D38" w:rsidRPr="001F6D38">
                              <w:t xml:space="preserve"> </w:t>
                            </w:r>
                            <w:r w:rsidR="00C930A5">
                              <w:t>Several collaborators from the DNDi Kenya office were also involved in the study (</w:t>
                            </w:r>
                            <w:r w:rsidR="00F707CC" w:rsidRPr="001F6D38">
                              <w:t xml:space="preserve">Borna A. Nyaoke, </w:t>
                            </w:r>
                            <w:r w:rsidR="001F6D38" w:rsidRPr="001F6D38">
                              <w:t>Mildred Mmbone, Thaddaeus W. Egondi, George M. Nyangweso</w:t>
                            </w:r>
                            <w:r w:rsidR="00C930A5">
                              <w:t>).</w:t>
                            </w:r>
                            <w:r w:rsidR="001F6D38" w:rsidRPr="001F6D38">
                              <w:t xml:space="preserve"> </w:t>
                            </w:r>
                          </w:p>
                          <w:p w14:paraId="735A8055" w14:textId="77777777" w:rsidR="00C930A5" w:rsidRDefault="00C930A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2.15pt;margin-top:55.8pt;width:538.5pt;height:103.9pt;z-index:25165824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" strokecolor="#193a65">
                <v:textbox>
                  <w:txbxContent>
                    <w:p w14:paraId="41AE696F" w14:textId="1E45A9DF" w:rsidR="000035D5" w:rsidRDefault="00AA7FBC" w:rsidP="000035D5">
                      <w:r>
                        <w:t xml:space="preserve">Yes, </w:t>
                      </w:r>
                      <w:r w:rsidR="00BA611E">
                        <w:t xml:space="preserve">the </w:t>
                      </w:r>
                      <w:r w:rsidR="006017BF">
                        <w:t xml:space="preserve">majority of the authors reside in Kenya where the research was conducted. </w:t>
                      </w:r>
                      <w:r w:rsidR="00BD0283">
                        <w:t>T</w:t>
                      </w:r>
                      <w:r>
                        <w:t>he first author and principal investigator was Dr Catherine Ngugi from the Ministry of Health</w:t>
                      </w:r>
                      <w:r w:rsidR="00BD0283">
                        <w:t>, Kenya</w:t>
                      </w:r>
                      <w:r>
                        <w:t>.</w:t>
                      </w:r>
                      <w:r w:rsidR="001F6D38" w:rsidRPr="001F6D38">
                        <w:t xml:space="preserve"> </w:t>
                      </w:r>
                      <w:r w:rsidR="00F85631">
                        <w:t xml:space="preserve">The county laboratories </w:t>
                      </w:r>
                      <w:r w:rsidR="00105269">
                        <w:t>we</w:t>
                      </w:r>
                      <w:r w:rsidR="00F85631">
                        <w:t xml:space="preserve">re </w:t>
                      </w:r>
                      <w:r w:rsidR="0033697E">
                        <w:t xml:space="preserve">coordinated by the </w:t>
                      </w:r>
                      <w:r w:rsidR="000171D7" w:rsidRPr="000171D7">
                        <w:t xml:space="preserve">Kenya National Public Health Institute, Kenya </w:t>
                      </w:r>
                      <w:r w:rsidR="000171D7">
                        <w:t xml:space="preserve">which is </w:t>
                      </w:r>
                      <w:r w:rsidR="00D41D4F">
                        <w:t xml:space="preserve">headed by </w:t>
                      </w:r>
                      <w:r w:rsidR="001F6D38" w:rsidRPr="001F6D38">
                        <w:t>Leonard Kingwara</w:t>
                      </w:r>
                      <w:r w:rsidR="00D41D4F">
                        <w:t xml:space="preserve">. </w:t>
                      </w:r>
                      <w:r w:rsidR="001F6D38" w:rsidRPr="001F6D38">
                        <w:t>Pacific Akinyi</w:t>
                      </w:r>
                      <w:r w:rsidR="00D41D4F">
                        <w:t xml:space="preserve"> was the study coordinator in Kenya. </w:t>
                      </w:r>
                      <w:r w:rsidR="001F6D38" w:rsidRPr="001F6D38">
                        <w:t xml:space="preserve"> </w:t>
                      </w:r>
                      <w:r w:rsidR="00C930A5">
                        <w:t>Several collaborators from the DNDi Kenya office were also involved in the study (</w:t>
                      </w:r>
                      <w:r w:rsidR="00F707CC" w:rsidRPr="001F6D38">
                        <w:t xml:space="preserve">Borna A. Nyaoke, </w:t>
                      </w:r>
                      <w:r w:rsidR="001F6D38" w:rsidRPr="001F6D38">
                        <w:t>Mildred Mmbone, Thaddaeus W. Egondi, George M. Nyangweso</w:t>
                      </w:r>
                      <w:r w:rsidR="00C930A5">
                        <w:t>).</w:t>
                      </w:r>
                      <w:r w:rsidR="001F6D38" w:rsidRPr="001F6D38">
                        <w:t xml:space="preserve"> </w:t>
                      </w:r>
                    </w:p>
                    <w:p w14:paraId="735A8055" w14:textId="77777777" w:rsidR="00C930A5" w:rsidRDefault="00C930A5"/>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084E1058"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6"/>
    <w:p w14:paraId="50D21C05" w14:textId="77777777" w:rsidR="000035D5" w:rsidRPr="00E004E6" w:rsidRDefault="000035D5" w:rsidP="000035D5">
      <w:pPr>
        <w:rPr>
          <w:b/>
          <w:sz w:val="28"/>
          <w:szCs w:val="28"/>
        </w:rPr>
      </w:pPr>
      <w:r w:rsidRPr="00E004E6">
        <w:rPr>
          <w:b/>
          <w:sz w:val="28"/>
          <w:szCs w:val="28"/>
        </w:rPr>
        <w:lastRenderedPageBreak/>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58243" behindDoc="0" locked="0" layoutInCell="1" allowOverlap="1" wp14:anchorId="369EFE5B" wp14:editId="31647055">
                <wp:simplePos x="0" y="0"/>
                <wp:positionH relativeFrom="margin">
                  <wp:align>right</wp:align>
                </wp:positionH>
                <wp:positionV relativeFrom="paragraph">
                  <wp:posOffset>997585</wp:posOffset>
                </wp:positionV>
                <wp:extent cx="6838950" cy="1017905"/>
                <wp:effectExtent l="0" t="0" r="19050" b="1079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7917"/>
                        </a:xfrm>
                        <a:prstGeom prst="rect">
                          <a:avLst/>
                        </a:prstGeom>
                        <a:solidFill>
                          <a:srgbClr val="FFFFFF"/>
                        </a:solidFill>
                        <a:ln w="9525">
                          <a:solidFill>
                            <a:srgbClr val="193A65"/>
                          </a:solidFill>
                          <a:miter lim="800000"/>
                          <a:headEnd/>
                          <a:tailEnd/>
                        </a:ln>
                      </wps:spPr>
                      <wps:txbx>
                        <w:txbxContent>
                          <w:p w14:paraId="223CD14A" w14:textId="6A30E78A" w:rsidR="000035D5" w:rsidRDefault="004F43EF" w:rsidP="000035D5">
                            <w:r>
                              <w:t xml:space="preserve">The research took place in clinics (antenatal care and Dice clinics) </w:t>
                            </w:r>
                            <w:r w:rsidR="0034416E">
                              <w:t xml:space="preserve">and all participants signed informed consent forms as described in the manuscript </w:t>
                            </w:r>
                            <w:r w:rsidR="000A6456">
                              <w:t xml:space="preserve">Methods’ section. </w:t>
                            </w:r>
                            <w:r w:rsidR="005C41C3">
                              <w:t xml:space="preserve">For ethics approval </w:t>
                            </w:r>
                            <w:r w:rsidR="00D02C27">
                              <w:t xml:space="preserve">at the county’s hospital administration level, see first question of this checklist in </w:t>
                            </w:r>
                            <w:r w:rsidR="00D02C27" w:rsidRPr="00D02C27">
                              <w:t>Ethical considerations, permits and authorship</w:t>
                            </w:r>
                            <w:r w:rsidR="00D45F8C">
                              <w:t xml:space="preserve"> Section</w:t>
                            </w:r>
                            <w:r w:rsidR="00040EF1">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0.15pt;z-index:251658243;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" strokecolor="#193a65">
                <v:textbox>
                  <w:txbxContent>
                    <w:p w14:paraId="223CD14A" w14:textId="6A30E78A" w:rsidR="000035D5" w:rsidRDefault="004F43EF" w:rsidP="000035D5">
                      <w:r>
                        <w:t xml:space="preserve">The research took place in clinics (antenatal care and Dice clinics) </w:t>
                      </w:r>
                      <w:r w:rsidR="0034416E">
                        <w:t xml:space="preserve">and all participants signed informed consent forms as described in the manuscript </w:t>
                      </w:r>
                      <w:r w:rsidR="000A6456">
                        <w:t xml:space="preserve">Methods’ section. </w:t>
                      </w:r>
                      <w:r w:rsidR="005C41C3">
                        <w:t xml:space="preserve">For ethics approval </w:t>
                      </w:r>
                      <w:r w:rsidR="00D02C27">
                        <w:t xml:space="preserve">at the county’s hospital administration level, see first question of this checklist in </w:t>
                      </w:r>
                      <w:r w:rsidR="00D02C27" w:rsidRPr="00D02C27">
                        <w:t>Ethical considerations, permits and authorship</w:t>
                      </w:r>
                      <w:r w:rsidR="00D45F8C">
                        <w:t xml:space="preserve"> Section</w:t>
                      </w:r>
                      <w:r w:rsidR="00040EF1">
                        <w:t xml:space="preserve">. </w:t>
                      </w:r>
                    </w:p>
                  </w:txbxContent>
                </v:textbox>
                <w10:wrap type="topAndBottom" anchorx="margin"/>
              </v:shape>
            </w:pict>
          </mc:Fallback>
        </mc:AlternateContent>
      </w:r>
      <w:r>
        <w:t xml:space="preserve">Did you obtain written informed consent from a representative of the local community or region before the research took </w:t>
      </w:r>
      <w:r w:rsidRPr="00832692">
        <w:t xml:space="preserve">place? </w:t>
      </w:r>
      <w:r w:rsidRPr="00D45F8C">
        <w:t>How did you establish who speaks for the community?</w:t>
      </w:r>
      <w:r w:rsidRPr="00832692">
        <w:t xml:space="preserve"> </w:t>
      </w:r>
      <w:bookmarkStart w:id="8" w:name="_Hlk78275784"/>
      <w:r w:rsidRPr="00832692">
        <w:t>Details of written informed consent obtained from study participants should be reported separately in the Methods section</w:t>
      </w:r>
      <w:r>
        <w:t xml:space="preserve"> of your manuscript. </w:t>
      </w:r>
    </w:p>
    <w:bookmarkEnd w:id="8"/>
    <w:p w14:paraId="2A6DA4B4" w14:textId="77777777" w:rsidR="000A6456" w:rsidRDefault="000A6456" w:rsidP="000035D5">
      <w:pPr>
        <w:spacing w:before="240" w:after="240"/>
      </w:pPr>
    </w:p>
    <w:p w14:paraId="6B9BADC3" w14:textId="2928DCF5" w:rsidR="000035D5" w:rsidRDefault="000A6456" w:rsidP="000035D5">
      <w:pPr>
        <w:spacing w:before="240" w:after="240"/>
      </w:pPr>
      <w:r>
        <w:rPr>
          <w:noProof/>
        </w:rPr>
        <mc:AlternateContent>
          <mc:Choice Requires="wps">
            <w:drawing>
              <wp:anchor distT="45720" distB="45720" distL="114300" distR="114300" simplePos="0" relativeHeight="251658244" behindDoc="0" locked="0" layoutInCell="1" allowOverlap="1" wp14:anchorId="24C7F3EF" wp14:editId="666CECCA">
                <wp:simplePos x="0" y="0"/>
                <wp:positionH relativeFrom="margin">
                  <wp:posOffset>0</wp:posOffset>
                </wp:positionH>
                <wp:positionV relativeFrom="paragraph">
                  <wp:posOffset>523875</wp:posOffset>
                </wp:positionV>
                <wp:extent cx="6856095" cy="1346200"/>
                <wp:effectExtent l="0" t="0" r="20955"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095" cy="1346200"/>
                        </a:xfrm>
                        <a:prstGeom prst="rect">
                          <a:avLst/>
                        </a:prstGeom>
                        <a:solidFill>
                          <a:srgbClr val="FFFFFF"/>
                        </a:solidFill>
                        <a:ln w="9525">
                          <a:solidFill>
                            <a:srgbClr val="193A65"/>
                          </a:solidFill>
                          <a:miter lim="800000"/>
                          <a:headEnd/>
                          <a:tailEnd/>
                        </a:ln>
                      </wps:spPr>
                      <wps:txbx>
                        <w:txbxContent>
                          <w:p w14:paraId="6D21B23F" w14:textId="426AC3DB" w:rsidR="000035D5" w:rsidRDefault="000035D5" w:rsidP="000035D5"/>
                          <w:p w14:paraId="54DDBA9C" w14:textId="711EBDB4" w:rsidR="00C15A87" w:rsidRDefault="00C15A87" w:rsidP="000035D5">
                            <w:r>
                              <w:t xml:space="preserve">This was done through continuous needs assessment </w:t>
                            </w:r>
                            <w:r w:rsidR="00F53C2E">
                              <w:t xml:space="preserve">surveys and interviews that the Ministry of Health, Kenya conducts in its ante-natal clinics and </w:t>
                            </w:r>
                            <w:r w:rsidR="0040699B">
                              <w:t>the Drop-in centres (Dice)</w:t>
                            </w:r>
                            <w:r w:rsidR="0040699B" w:rsidRPr="0040699B">
                              <w:t xml:space="preserve"> </w:t>
                            </w:r>
                            <w:r w:rsidR="0040699B">
                              <w:t xml:space="preserve">which are </w:t>
                            </w:r>
                            <w:r w:rsidR="0040699B" w:rsidRPr="0040699B">
                              <w:t>community-based and specifically designed for key populations (like Adolescent Girls and Young Women and sex workers) to access confidential, non-discriminatory HIV prevention, treatment, and other integrated health services in a safe environment.</w:t>
                            </w:r>
                            <w:r w:rsidR="0040699B">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1.25pt;width:539.85pt;height:106pt;z-index:2516582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" strokecolor="#193a65">
                <v:textbox>
                  <w:txbxContent>
                    <w:p w14:paraId="6D21B23F" w14:textId="426AC3DB" w:rsidR="000035D5" w:rsidRDefault="000035D5" w:rsidP="000035D5"/>
                    <w:p w14:paraId="54DDBA9C" w14:textId="711EBDB4" w:rsidR="00C15A87" w:rsidRDefault="00C15A87" w:rsidP="000035D5">
                      <w:r>
                        <w:t xml:space="preserve">This was done through continuous needs assessment </w:t>
                      </w:r>
                      <w:r w:rsidR="00F53C2E">
                        <w:t xml:space="preserve">surveys and interviews that the Ministry of Health, Kenya conducts in its ante-natal clinics and </w:t>
                      </w:r>
                      <w:r w:rsidR="0040699B">
                        <w:t xml:space="preserve">the Drop-in </w:t>
                      </w:r>
                      <w:proofErr w:type="spellStart"/>
                      <w:r w:rsidR="0040699B">
                        <w:t>centres</w:t>
                      </w:r>
                      <w:proofErr w:type="spellEnd"/>
                      <w:r w:rsidR="0040699B">
                        <w:t xml:space="preserve"> (Dice)</w:t>
                      </w:r>
                      <w:r w:rsidR="0040699B" w:rsidRPr="0040699B">
                        <w:t xml:space="preserve"> </w:t>
                      </w:r>
                      <w:r w:rsidR="0040699B">
                        <w:t xml:space="preserve">which are </w:t>
                      </w:r>
                      <w:r w:rsidR="0040699B" w:rsidRPr="0040699B">
                        <w:t>community-based and specifically designed for key populations (like Adolescent Girls and Young Women and sex workers) to access confidential, non-discriminatory HIV prevention, treatment, and other integrated health services in a safe environment.</w:t>
                      </w:r>
                      <w:r w:rsidR="0040699B">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B82F1A1" w14:textId="66997BA2" w:rsidR="000A6456" w:rsidRDefault="000A6456" w:rsidP="000035D5">
      <w:pPr>
        <w:spacing w:before="240" w:after="240"/>
      </w:pPr>
    </w:p>
    <w:p w14:paraId="371EAD2F" w14:textId="293632F7" w:rsidR="000A6456" w:rsidRDefault="000A6456" w:rsidP="000035D5">
      <w:pPr>
        <w:spacing w:before="240" w:after="240"/>
      </w:pPr>
    </w:p>
    <w:p w14:paraId="4E65FA24" w14:textId="548C429F"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3A0732C2" w14:textId="23E4A5CE" w:rsidR="000A6456" w:rsidRDefault="000A6456" w:rsidP="000035D5">
      <w:pPr>
        <w:spacing w:before="240" w:after="240"/>
      </w:pPr>
      <w:r>
        <w:rPr>
          <w:noProof/>
        </w:rPr>
        <mc:AlternateContent>
          <mc:Choice Requires="wps">
            <w:drawing>
              <wp:anchor distT="45720" distB="45720" distL="114300" distR="114300" simplePos="0" relativeHeight="251658245" behindDoc="0" locked="0" layoutInCell="1" allowOverlap="1" wp14:anchorId="1A7A99EA" wp14:editId="2E387C07">
                <wp:simplePos x="0" y="0"/>
                <wp:positionH relativeFrom="margin">
                  <wp:posOffset>0</wp:posOffset>
                </wp:positionH>
                <wp:positionV relativeFrom="paragraph">
                  <wp:posOffset>372110</wp:posOffset>
                </wp:positionV>
                <wp:extent cx="6578600" cy="1206500"/>
                <wp:effectExtent l="0" t="0" r="1270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8600" cy="1206500"/>
                        </a:xfrm>
                        <a:prstGeom prst="rect">
                          <a:avLst/>
                        </a:prstGeom>
                        <a:solidFill>
                          <a:srgbClr val="FFFFFF"/>
                        </a:solidFill>
                        <a:ln w="9525">
                          <a:solidFill>
                            <a:srgbClr val="193A65"/>
                          </a:solidFill>
                          <a:miter lim="800000"/>
                          <a:headEnd/>
                          <a:tailEnd/>
                        </a:ln>
                      </wps:spPr>
                      <wps:txbx>
                        <w:txbxContent>
                          <w:p w14:paraId="549A1B74" w14:textId="32F3BCD2" w:rsidR="007A3C40" w:rsidRDefault="007A3C40" w:rsidP="007A3C40">
                            <w:r>
                              <w:t>The informed consent documents were translated into Kiswahili ensuring pa</w:t>
                            </w:r>
                            <w:r w:rsidR="005473AE">
                              <w:t>tients and local stakeholders</w:t>
                            </w:r>
                            <w:r>
                              <w:t xml:space="preserve"> could engage </w:t>
                            </w:r>
                            <w:r w:rsidR="005473AE">
                              <w:t xml:space="preserve">adequately. </w:t>
                            </w:r>
                            <w:r>
                              <w:t xml:space="preserve">Translated documents were </w:t>
                            </w:r>
                            <w:r w:rsidR="007B10D7">
                              <w:t>back translated</w:t>
                            </w:r>
                            <w:r>
                              <w:t xml:space="preserve"> into English to verify that the original meaning was preserved and culturally appropriate.</w:t>
                            </w:r>
                          </w:p>
                          <w:p w14:paraId="6CDFA55C" w14:textId="35EE0044" w:rsidR="00025175" w:rsidRDefault="00025175" w:rsidP="007A3C40">
                            <w:r w:rsidRPr="00025175">
                              <w:t>Technical terms were replaced with simple, everyday language.</w:t>
                            </w:r>
                            <w:r w:rsidR="00AB7A47">
                              <w:t xml:space="preserve"> </w:t>
                            </w:r>
                            <w:r w:rsidR="00AB7A47" w:rsidRPr="00AB7A47">
                              <w:t>Consent was treated as a conversation, not a formalit</w:t>
                            </w:r>
                            <w:r w:rsidR="00AB7A47">
                              <w:t>y,</w:t>
                            </w:r>
                            <w:r w:rsidR="0060599B">
                              <w:t xml:space="preserve"> </w:t>
                            </w:r>
                            <w:r w:rsidR="00AB7A47" w:rsidRPr="00AB7A47">
                              <w:t>participants were encouraged to ask questions and express concerns.</w:t>
                            </w:r>
                          </w:p>
                          <w:p w14:paraId="5B2042AD" w14:textId="77777777" w:rsidR="005F0DDD" w:rsidRDefault="005F0DDD" w:rsidP="007A3C40"/>
                          <w:p w14:paraId="53B10E27" w14:textId="498B01A6" w:rsidR="000035D5" w:rsidRDefault="0062203B" w:rsidP="000035D5">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29.3pt;width:518pt;height:95pt;z-index:251658245;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6O8tFwIAACcEAAAOAAAAZHJzL2Uyb0RvYy54bWysU9tu2zAMfR+wfxD0vtjOkjQ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" strokecolor="#193a65">
                <v:textbox>
                  <w:txbxContent>
                    <w:p w14:paraId="549A1B74" w14:textId="32F3BCD2" w:rsidR="007A3C40" w:rsidRDefault="007A3C40" w:rsidP="007A3C40">
                      <w:r>
                        <w:t>The informed consent documents were translated into Kiswahili ensuring pa</w:t>
                      </w:r>
                      <w:r w:rsidR="005473AE">
                        <w:t>tients and local stakeholders</w:t>
                      </w:r>
                      <w:r>
                        <w:t xml:space="preserve"> could engage </w:t>
                      </w:r>
                      <w:r w:rsidR="005473AE">
                        <w:t xml:space="preserve">adequately. </w:t>
                      </w:r>
                      <w:r>
                        <w:t xml:space="preserve">Translated documents were </w:t>
                      </w:r>
                      <w:r w:rsidR="007B10D7">
                        <w:t>back translated</w:t>
                      </w:r>
                      <w:r>
                        <w:t xml:space="preserve"> into English to verify that the original meaning was preserved and culturally appropriate.</w:t>
                      </w:r>
                    </w:p>
                    <w:p w14:paraId="6CDFA55C" w14:textId="35EE0044" w:rsidR="00025175" w:rsidRDefault="00025175" w:rsidP="007A3C40">
                      <w:r w:rsidRPr="00025175">
                        <w:t>Technical terms were replaced with simple, everyday language.</w:t>
                      </w:r>
                      <w:r w:rsidR="00AB7A47">
                        <w:t xml:space="preserve"> </w:t>
                      </w:r>
                      <w:r w:rsidR="00AB7A47" w:rsidRPr="00AB7A47">
                        <w:t>Consent was treated as a conversation, not a formalit</w:t>
                      </w:r>
                      <w:r w:rsidR="00AB7A47">
                        <w:t>y,</w:t>
                      </w:r>
                      <w:r w:rsidR="0060599B">
                        <w:t xml:space="preserve"> </w:t>
                      </w:r>
                      <w:r w:rsidR="00AB7A47" w:rsidRPr="00AB7A47">
                        <w:t>participants were encouraged to ask questions and express concerns.</w:t>
                      </w:r>
                    </w:p>
                    <w:p w14:paraId="5B2042AD" w14:textId="77777777" w:rsidR="005F0DDD" w:rsidRDefault="005F0DDD" w:rsidP="007A3C40"/>
                    <w:p w14:paraId="53B10E27" w14:textId="498B01A6" w:rsidR="000035D5" w:rsidRDefault="0062203B" w:rsidP="000035D5">
                      <w:r>
                        <w:t xml:space="preserve">  </w:t>
                      </w:r>
                    </w:p>
                  </w:txbxContent>
                </v:textbox>
                <w10:wrap type="topAndBottom" anchorx="margin"/>
              </v:shape>
            </w:pict>
          </mc:Fallback>
        </mc:AlternateContent>
      </w:r>
    </w:p>
    <w:p w14:paraId="66B79447" w14:textId="5FC06CB7" w:rsidR="000A6456" w:rsidRDefault="000A6456" w:rsidP="000035D5">
      <w:pPr>
        <w:spacing w:before="240" w:after="240"/>
      </w:pP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58246" behindDoc="0" locked="0" layoutInCell="1" allowOverlap="1" wp14:anchorId="0D25BCA0" wp14:editId="6EFEACA1">
                <wp:simplePos x="0" y="0"/>
                <wp:positionH relativeFrom="margin">
                  <wp:posOffset>0</wp:posOffset>
                </wp:positionH>
                <wp:positionV relativeFrom="paragraph">
                  <wp:posOffset>700405</wp:posOffset>
                </wp:positionV>
                <wp:extent cx="6856095" cy="2152650"/>
                <wp:effectExtent l="0" t="0" r="20955"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095" cy="2152650"/>
                        </a:xfrm>
                        <a:prstGeom prst="rect">
                          <a:avLst/>
                        </a:prstGeom>
                        <a:solidFill>
                          <a:srgbClr val="FFFFFF"/>
                        </a:solidFill>
                        <a:ln w="9525">
                          <a:solidFill>
                            <a:srgbClr val="193A65"/>
                          </a:solidFill>
                          <a:miter lim="800000"/>
                          <a:headEnd/>
                          <a:tailEnd/>
                        </a:ln>
                      </wps:spPr>
                      <wps:txbx>
                        <w:txbxContent>
                          <w:p w14:paraId="22CD6E4C" w14:textId="4AB706BA" w:rsidR="00583CF6" w:rsidRDefault="0082463E" w:rsidP="003F482B">
                            <w:r w:rsidRPr="0082463E">
                              <w:t>Yes, the findings w</w:t>
                            </w:r>
                            <w:r w:rsidR="00C54BA1">
                              <w:t xml:space="preserve">ere </w:t>
                            </w:r>
                            <w:r w:rsidRPr="0082463E">
                              <w:t>made available to stakeholders in the community in formats that are clear, accessible, and culturally appropriate.</w:t>
                            </w:r>
                            <w:r w:rsidR="00583CF6">
                              <w:t xml:space="preserve"> The clinical study report was provided for review and </w:t>
                            </w:r>
                            <w:r w:rsidR="008C094C">
                              <w:t xml:space="preserve">finalization by the Ministry of Health Kenya and disseminated to Homabay, Nairobi and </w:t>
                            </w:r>
                            <w:r w:rsidR="00924092">
                              <w:t>Mombasa County</w:t>
                            </w:r>
                            <w:r w:rsidR="00FB3851">
                              <w:t xml:space="preserve"> hospitals. </w:t>
                            </w:r>
                            <w:r w:rsidR="00A72FCD" w:rsidRPr="00A72FCD">
                              <w:t>Printed and digital briefs highlighting key statistics, implications, and recommended actions</w:t>
                            </w:r>
                            <w:r w:rsidR="00A72FCD">
                              <w:t xml:space="preserve"> were also provided to the antenatal and Dice clinics.</w:t>
                            </w:r>
                          </w:p>
                          <w:p w14:paraId="6298C09C" w14:textId="0FA838F4" w:rsidR="00924092" w:rsidRDefault="00924092" w:rsidP="003F482B">
                            <w:r w:rsidRPr="00924092">
                              <w:t>Scientific publications will be made available online, with links shared via Ministry of Health platforms and partner NGOs.</w:t>
                            </w:r>
                          </w:p>
                          <w:p w14:paraId="1B5BB2E6" w14:textId="77777777" w:rsidR="007A383A" w:rsidRDefault="007A383A" w:rsidP="007A383A">
                            <w:r w:rsidRPr="00DA33C6">
                              <w:t>On an individual participant level, laboratory results of the patients were provided as soon as received, management provided, and education provided on prevention of sexually transmitted infection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5.15pt;width:539.85pt;height:169.5pt;z-index:25165824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" strokecolor="#193a65">
                <v:textbox>
                  <w:txbxContent>
                    <w:p w14:paraId="22CD6E4C" w14:textId="4AB706BA" w:rsidR="00583CF6" w:rsidRDefault="0082463E" w:rsidP="003F482B">
                      <w:r w:rsidRPr="0082463E">
                        <w:t>Yes, the findings w</w:t>
                      </w:r>
                      <w:r w:rsidR="00C54BA1">
                        <w:t xml:space="preserve">ere </w:t>
                      </w:r>
                      <w:r w:rsidRPr="0082463E">
                        <w:t>made available to stakeholders in the community in formats that are clear, accessible, and culturally appropriate.</w:t>
                      </w:r>
                      <w:r w:rsidR="00583CF6">
                        <w:t xml:space="preserve"> The clinical study report was provided for review and </w:t>
                      </w:r>
                      <w:r w:rsidR="008C094C">
                        <w:t xml:space="preserve">finalization by the Ministry of Health Kenya and disseminated to Homabay, Nairobi and </w:t>
                      </w:r>
                      <w:r w:rsidR="00924092">
                        <w:t>Mombasa County</w:t>
                      </w:r>
                      <w:r w:rsidR="00FB3851">
                        <w:t xml:space="preserve"> hospitals. </w:t>
                      </w:r>
                      <w:r w:rsidR="00A72FCD" w:rsidRPr="00A72FCD">
                        <w:t>Printed and digital briefs highlighting key statistics, implications, and recommended actions</w:t>
                      </w:r>
                      <w:r w:rsidR="00A72FCD">
                        <w:t xml:space="preserve"> were also provided to the antenatal and Dice clinics.</w:t>
                      </w:r>
                    </w:p>
                    <w:p w14:paraId="6298C09C" w14:textId="0FA838F4" w:rsidR="00924092" w:rsidRDefault="00924092" w:rsidP="003F482B">
                      <w:r w:rsidRPr="00924092">
                        <w:t>Scientific publications will be made available online, with links shared via Ministry of Health platforms and partner NGOs.</w:t>
                      </w:r>
                    </w:p>
                    <w:p w14:paraId="1B5BB2E6" w14:textId="77777777" w:rsidR="007A383A" w:rsidRDefault="007A383A" w:rsidP="007A383A">
                      <w:r w:rsidRPr="00DA33C6">
                        <w:t>On an individual participant level, laboratory results of the patients were provided as soon as received, management provided, and education provided on prevention of sexually transmitted infections.</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C3564C8" w:rsidR="000035D5" w:rsidRDefault="00AD7A0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C3564C8" w:rsidR="000035D5" w:rsidRDefault="00AD7A0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0187767" w:rsidR="000035D5" w:rsidRDefault="00AD7A0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0187767" w:rsidR="000035D5" w:rsidRDefault="00AD7A0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9BFBF57" w:rsidR="000035D5" w:rsidRDefault="00AD7A0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9BFBF57" w:rsidR="000035D5" w:rsidRDefault="00AD7A0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8DA36" w:rsidR="000035D5" w:rsidRDefault="000035D5" w:rsidP="000035D5">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w:t>
      </w:r>
      <w:r w:rsidR="00AD7A07">
        <w:rPr>
          <w:noProof/>
        </w:rPr>
        <mc:AlternateContent>
          <mc:Choice Requires="wps">
            <w:drawing>
              <wp:anchor distT="45720" distB="45720" distL="114300" distR="114300" simplePos="0" relativeHeight="251658250" behindDoc="0" locked="0" layoutInCell="1" allowOverlap="1" wp14:anchorId="4FA6D75F" wp14:editId="74B151E9">
                <wp:simplePos x="0" y="0"/>
                <wp:positionH relativeFrom="margin">
                  <wp:posOffset>0</wp:posOffset>
                </wp:positionH>
                <wp:positionV relativeFrom="paragraph">
                  <wp:posOffset>52296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69F649F" w:rsidR="000035D5" w:rsidRDefault="00AD7A0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0;margin-top:41.2pt;width:538.5pt;height:53.25pt;z-index:25165825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" strokecolor="#193a65">
                <v:textbox>
                  <w:txbxContent>
                    <w:p w14:paraId="75D923C4" w14:textId="169F649F" w:rsidR="000035D5" w:rsidRDefault="00AD7A07" w:rsidP="000035D5">
                      <w:r>
                        <w:t>N/A</w:t>
                      </w:r>
                    </w:p>
                  </w:txbxContent>
                </v:textbox>
                <w10:wrap type="topAndBottom" anchorx="margin"/>
              </v:shape>
            </w:pict>
          </mc:Fallback>
        </mc:AlternateContent>
      </w:r>
      <w:r>
        <w:t xml:space="preserve">involvement. </w:t>
      </w:r>
    </w:p>
    <w:p w14:paraId="5BC0285B" w14:textId="2AFAD93E"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6C24B8A" w:rsidR="000035D5" w:rsidRDefault="00AD7A0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6C24B8A" w:rsidR="000035D5" w:rsidRDefault="00AD7A07"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C0503" w:rsidRPr="00F57A3B" w:rsidRDefault="005C0503">
      <w:pPr>
        <w:rPr>
          <w:rFonts w:ascii="Arial" w:hAnsi="Arial" w:cs="Arial"/>
        </w:rPr>
      </w:pPr>
    </w:p>
    <w:sectPr w:rsidR="005C0503" w:rsidRPr="00F57A3B" w:rsidSect="00F57A3B">
      <w:headerReference w:type="default" r:id="rId14"/>
      <w:pgSz w:w="12240" w:h="15840"/>
      <w:pgMar w:top="1109" w:right="720" w:bottom="720" w:left="720" w:header="36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4" w:author="Borna Nyaoke" w:date="2025-10-08T13:11:00Z" w:initials="BN">
    <w:p w14:paraId="6A554559" w14:textId="77777777" w:rsidR="00F17702" w:rsidRDefault="00F17702" w:rsidP="00F17702">
      <w:pPr>
        <w:pStyle w:val="CommentText"/>
      </w:pPr>
      <w:r>
        <w:rPr>
          <w:rStyle w:val="CommentReference"/>
        </w:rPr>
        <w:annotationRef/>
      </w:r>
      <w:r>
        <w:t>Yes, we should add it to the Methods section.</w:t>
      </w:r>
    </w:p>
  </w:comment>
  <w:comment w:id="5" w:author="Esther Bettiol" w:date="2025-10-13T11:08:00Z" w:initials="EB">
    <w:p w14:paraId="63302675" w14:textId="77777777" w:rsidR="000926F2" w:rsidRDefault="000926F2" w:rsidP="000926F2">
      <w:pPr>
        <w:pStyle w:val="CommentText"/>
      </w:pPr>
      <w:r>
        <w:rPr>
          <w:rStyle w:val="CommentReference"/>
        </w:rPr>
        <w:annotationRef/>
      </w:r>
      <w:r>
        <w:t>add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A554559" w15:done="1"/>
  <w15:commentEx w15:paraId="63302675" w15:paraIdParent="6A55455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3D1647C" w16cex:dateUtc="2025-10-08T10:11:00Z"/>
  <w16cex:commentExtensible w16cex:durableId="685B5FA2" w16cex:dateUtc="2025-10-13T09: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A554559" w16cid:durableId="63D1647C"/>
  <w16cid:commentId w16cid:paraId="63302675" w16cid:durableId="685B5FA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0FDD71" w14:textId="77777777" w:rsidR="003E4548" w:rsidRDefault="003E4548" w:rsidP="00F57A3B">
      <w:r>
        <w:separator/>
      </w:r>
    </w:p>
  </w:endnote>
  <w:endnote w:type="continuationSeparator" w:id="0">
    <w:p w14:paraId="35B8DBBC" w14:textId="77777777" w:rsidR="003E4548" w:rsidRDefault="003E454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847794" w14:textId="77777777" w:rsidR="003E4548" w:rsidRDefault="003E4548" w:rsidP="00F57A3B">
      <w:r>
        <w:separator/>
      </w:r>
    </w:p>
  </w:footnote>
  <w:footnote w:type="continuationSeparator" w:id="0">
    <w:p w14:paraId="7A269B21" w14:textId="77777777" w:rsidR="003E4548" w:rsidRDefault="003E454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orna Nyaoke">
    <w15:presenceInfo w15:providerId="AD" w15:userId="S::bnyaoke@dndi.org::3b49a8e8-0a71-45c8-bd6b-781172d3edf5"/>
  </w15:person>
  <w15:person w15:author="Esther Bettiol">
    <w15:presenceInfo w15:providerId="AD" w15:userId="S::ebettiol@gardp.org::95aa196b-6af8-4d72-a429-b745e8eae6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71D7"/>
    <w:rsid w:val="00024C36"/>
    <w:rsid w:val="00025175"/>
    <w:rsid w:val="000357C0"/>
    <w:rsid w:val="00040EF1"/>
    <w:rsid w:val="000679D5"/>
    <w:rsid w:val="000926F2"/>
    <w:rsid w:val="000A6456"/>
    <w:rsid w:val="000F365D"/>
    <w:rsid w:val="001045D3"/>
    <w:rsid w:val="00105269"/>
    <w:rsid w:val="00116E71"/>
    <w:rsid w:val="001624DB"/>
    <w:rsid w:val="001B169F"/>
    <w:rsid w:val="001F6D38"/>
    <w:rsid w:val="001F7D05"/>
    <w:rsid w:val="00215787"/>
    <w:rsid w:val="00267C29"/>
    <w:rsid w:val="002872A6"/>
    <w:rsid w:val="002904FC"/>
    <w:rsid w:val="002B2983"/>
    <w:rsid w:val="002B6E9A"/>
    <w:rsid w:val="002D1A71"/>
    <w:rsid w:val="00335779"/>
    <w:rsid w:val="0033697E"/>
    <w:rsid w:val="003411B0"/>
    <w:rsid w:val="0034416E"/>
    <w:rsid w:val="00357CEC"/>
    <w:rsid w:val="003A669A"/>
    <w:rsid w:val="003C0C09"/>
    <w:rsid w:val="003C416B"/>
    <w:rsid w:val="003C7EFF"/>
    <w:rsid w:val="003E2D54"/>
    <w:rsid w:val="003E4548"/>
    <w:rsid w:val="003F482B"/>
    <w:rsid w:val="0040699B"/>
    <w:rsid w:val="00414B0A"/>
    <w:rsid w:val="00440B91"/>
    <w:rsid w:val="004A7A57"/>
    <w:rsid w:val="004C71C4"/>
    <w:rsid w:val="004D1B24"/>
    <w:rsid w:val="004F43EF"/>
    <w:rsid w:val="00500822"/>
    <w:rsid w:val="00515BC0"/>
    <w:rsid w:val="00526A47"/>
    <w:rsid w:val="005276B2"/>
    <w:rsid w:val="00541C18"/>
    <w:rsid w:val="005432A1"/>
    <w:rsid w:val="005473AE"/>
    <w:rsid w:val="00574B73"/>
    <w:rsid w:val="00580384"/>
    <w:rsid w:val="00583CF6"/>
    <w:rsid w:val="00584F2F"/>
    <w:rsid w:val="005C0503"/>
    <w:rsid w:val="005C10EB"/>
    <w:rsid w:val="005C41C3"/>
    <w:rsid w:val="005F0DDD"/>
    <w:rsid w:val="006017BF"/>
    <w:rsid w:val="0060599B"/>
    <w:rsid w:val="0061518F"/>
    <w:rsid w:val="0062203B"/>
    <w:rsid w:val="006241E3"/>
    <w:rsid w:val="0064511E"/>
    <w:rsid w:val="006922B3"/>
    <w:rsid w:val="0069423E"/>
    <w:rsid w:val="006F5F45"/>
    <w:rsid w:val="007038C3"/>
    <w:rsid w:val="007040E0"/>
    <w:rsid w:val="007056E4"/>
    <w:rsid w:val="00793D67"/>
    <w:rsid w:val="00795094"/>
    <w:rsid w:val="007A383A"/>
    <w:rsid w:val="007A3C40"/>
    <w:rsid w:val="007B10D7"/>
    <w:rsid w:val="007F32A8"/>
    <w:rsid w:val="007F56D2"/>
    <w:rsid w:val="0082463E"/>
    <w:rsid w:val="00831ADE"/>
    <w:rsid w:val="00832692"/>
    <w:rsid w:val="00841F25"/>
    <w:rsid w:val="00863A3E"/>
    <w:rsid w:val="0088707B"/>
    <w:rsid w:val="008C094C"/>
    <w:rsid w:val="008C7F56"/>
    <w:rsid w:val="008D6B28"/>
    <w:rsid w:val="008E37EF"/>
    <w:rsid w:val="00924092"/>
    <w:rsid w:val="009364D9"/>
    <w:rsid w:val="00972DEF"/>
    <w:rsid w:val="0098797D"/>
    <w:rsid w:val="00A358C4"/>
    <w:rsid w:val="00A43F5B"/>
    <w:rsid w:val="00A72FCD"/>
    <w:rsid w:val="00A74049"/>
    <w:rsid w:val="00A93684"/>
    <w:rsid w:val="00A961CD"/>
    <w:rsid w:val="00AA7FBC"/>
    <w:rsid w:val="00AB7A47"/>
    <w:rsid w:val="00AD410C"/>
    <w:rsid w:val="00AD6A42"/>
    <w:rsid w:val="00AD7A07"/>
    <w:rsid w:val="00AF56BA"/>
    <w:rsid w:val="00B123BE"/>
    <w:rsid w:val="00B439E2"/>
    <w:rsid w:val="00BA611E"/>
    <w:rsid w:val="00BD0283"/>
    <w:rsid w:val="00BD19EC"/>
    <w:rsid w:val="00BD3EF1"/>
    <w:rsid w:val="00BE2D2D"/>
    <w:rsid w:val="00C10A31"/>
    <w:rsid w:val="00C15A87"/>
    <w:rsid w:val="00C16429"/>
    <w:rsid w:val="00C54BA1"/>
    <w:rsid w:val="00C64C93"/>
    <w:rsid w:val="00C930A5"/>
    <w:rsid w:val="00CA6613"/>
    <w:rsid w:val="00D02C27"/>
    <w:rsid w:val="00D374A1"/>
    <w:rsid w:val="00D40887"/>
    <w:rsid w:val="00D41D4F"/>
    <w:rsid w:val="00D45F8C"/>
    <w:rsid w:val="00DE0F3D"/>
    <w:rsid w:val="00DF1941"/>
    <w:rsid w:val="00E004E6"/>
    <w:rsid w:val="00E04256"/>
    <w:rsid w:val="00E07848"/>
    <w:rsid w:val="00E2625D"/>
    <w:rsid w:val="00E3056A"/>
    <w:rsid w:val="00E80D7E"/>
    <w:rsid w:val="00E85649"/>
    <w:rsid w:val="00E976A3"/>
    <w:rsid w:val="00EA4D3D"/>
    <w:rsid w:val="00ED0721"/>
    <w:rsid w:val="00F03620"/>
    <w:rsid w:val="00F17702"/>
    <w:rsid w:val="00F37E36"/>
    <w:rsid w:val="00F430AA"/>
    <w:rsid w:val="00F53C2E"/>
    <w:rsid w:val="00F57A3B"/>
    <w:rsid w:val="00F64ACF"/>
    <w:rsid w:val="00F707CC"/>
    <w:rsid w:val="00F83DCF"/>
    <w:rsid w:val="00F85631"/>
    <w:rsid w:val="00FA2582"/>
    <w:rsid w:val="00FA2851"/>
    <w:rsid w:val="00FB3851"/>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7A903F79-D3B7-4A74-8771-3B40EA31F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F17702"/>
    <w:rPr>
      <w:sz w:val="16"/>
      <w:szCs w:val="16"/>
    </w:rPr>
  </w:style>
  <w:style w:type="paragraph" w:styleId="CommentText">
    <w:name w:val="annotation text"/>
    <w:basedOn w:val="Normal"/>
    <w:link w:val="CommentTextChar"/>
    <w:uiPriority w:val="99"/>
    <w:unhideWhenUsed/>
    <w:rsid w:val="00F17702"/>
    <w:rPr>
      <w:sz w:val="20"/>
      <w:szCs w:val="20"/>
    </w:rPr>
  </w:style>
  <w:style w:type="character" w:customStyle="1" w:styleId="CommentTextChar">
    <w:name w:val="Comment Text Char"/>
    <w:basedOn w:val="DefaultParagraphFont"/>
    <w:link w:val="CommentText"/>
    <w:uiPriority w:val="99"/>
    <w:rsid w:val="00F17702"/>
    <w:rPr>
      <w:sz w:val="20"/>
      <w:szCs w:val="20"/>
    </w:rPr>
  </w:style>
  <w:style w:type="paragraph" w:styleId="CommentSubject">
    <w:name w:val="annotation subject"/>
    <w:basedOn w:val="CommentText"/>
    <w:next w:val="CommentText"/>
    <w:link w:val="CommentSubjectChar"/>
    <w:uiPriority w:val="99"/>
    <w:semiHidden/>
    <w:unhideWhenUsed/>
    <w:rsid w:val="00F17702"/>
    <w:rPr>
      <w:b/>
      <w:bCs/>
    </w:rPr>
  </w:style>
  <w:style w:type="character" w:customStyle="1" w:styleId="CommentSubjectChar">
    <w:name w:val="Comment Subject Char"/>
    <w:basedOn w:val="CommentTextChar"/>
    <w:link w:val="CommentSubject"/>
    <w:uiPriority w:val="99"/>
    <w:semiHidden/>
    <w:rsid w:val="00F1770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6/09/relationships/commentsIds" Target="commentsIds.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comments" Target="comments.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RandD Document" ma:contentTypeID="0x010100462856BA91FED040932FE81EEC4A6F8000848E56A0E27645448A178451680783F1" ma:contentTypeVersion="34" ma:contentTypeDescription="Crée un document." ma:contentTypeScope="" ma:versionID="cc665561ad29069b8aefc433058f564b">
  <xsd:schema xmlns:xsd="http://www.w3.org/2001/XMLSchema" xmlns:xs="http://www.w3.org/2001/XMLSchema" xmlns:p="http://schemas.microsoft.com/office/2006/metadata/properties" xmlns:ns2="a47011d4-2256-413f-9039-ad8d6055f39d" xmlns:ns3="e8ad2fc5-f673-42b0-8576-8915727b5704" xmlns:ns4="93be5f7c-2dee-4115-8c92-2eaf5fb03864" targetNamespace="http://schemas.microsoft.com/office/2006/metadata/properties" ma:root="true" ma:fieldsID="50e20d007df6d865b1fe47961cff317e" ns2:_="" ns3:_="" ns4:_="">
    <xsd:import namespace="a47011d4-2256-413f-9039-ad8d6055f39d"/>
    <xsd:import namespace="e8ad2fc5-f673-42b0-8576-8915727b5704"/>
    <xsd:import namespace="93be5f7c-2dee-4115-8c92-2eaf5fb03864"/>
    <xsd:element name="properties">
      <xsd:complexType>
        <xsd:sequence>
          <xsd:element name="documentManagement">
            <xsd:complexType>
              <xsd:all>
                <xsd:element ref="ns3:Project" minOccurs="0"/>
                <xsd:element ref="ns4:Created_x0020_by0" minOccurs="0"/>
                <xsd:element ref="ns3:TaxCatchAllLabel" minOccurs="0"/>
                <xsd:element ref="ns2:bf13bb768fbc42efb2b9fdf8e42387fc" minOccurs="0"/>
                <xsd:element ref="ns2:adc13467d2c44f6b96d00c40d5efb4af" minOccurs="0"/>
                <xsd:element ref="ns4:MediaServiceAutoKeyPoints" minOccurs="0"/>
                <xsd:element ref="ns4:MediaServiceKeyPoint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element ref="ns4:lcf76f155ced4ddcb4097134ff3c332f" minOccurs="0"/>
                <xsd:element ref="ns3:TaxCatchAll" minOccurs="0"/>
                <xsd:element ref="ns4:MediaServiceObjectDetectorVersions" minOccurs="0"/>
                <xsd:element ref="ns4:MediaServiceSearchProperties" minOccurs="0"/>
                <xsd:element ref="ns4: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7011d4-2256-413f-9039-ad8d6055f39d" elementFormDefault="qualified">
    <xsd:import namespace="http://schemas.microsoft.com/office/2006/documentManagement/types"/>
    <xsd:import namespace="http://schemas.microsoft.com/office/infopath/2007/PartnerControls"/>
    <xsd:element name="bf13bb768fbc42efb2b9fdf8e42387fc" ma:index="7" nillable="true" ma:taxonomy="true" ma:internalName="bf13bb768fbc42efb2b9fdf8e42387fc" ma:taxonomyFieldName="Audience1" ma:displayName="Audience" ma:indexed="true" ma:readOnly="false" ma:default="" ma:fieldId="{bf13bb76-8fbc-42ef-b2b9-fdf8e42387fc}" ma:sspId="50b8dcca-3e83-44b5-af86-5b7a637e331e" ma:termSetId="05105890-1978-4123-907f-511bfccbf836" ma:anchorId="00000000-0000-0000-0000-000000000000" ma:open="false" ma:isKeyword="false">
      <xsd:complexType>
        <xsd:sequence>
          <xsd:element ref="pc:Terms" minOccurs="0" maxOccurs="1"/>
        </xsd:sequence>
      </xsd:complexType>
    </xsd:element>
    <xsd:element name="adc13467d2c44f6b96d00c40d5efb4af" ma:index="9" nillable="true" ma:taxonomy="true" ma:internalName="adc13467d2c44f6b96d00c40d5efb4af" ma:taxonomyFieldName="Document_x0020_Type" ma:displayName="Document Type" ma:indexed="true" ma:readOnly="false" ma:default="" ma:fieldId="{adc13467-d2c4-4f6b-96d0-0c40d5efb4af}" ma:sspId="50b8dcca-3e83-44b5-af86-5b7a637e331e" ma:termSetId="bf856fa0-d97e-4176-9ebd-dc59d73b0609"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8ad2fc5-f673-42b0-8576-8915727b5704" elementFormDefault="qualified">
    <xsd:import namespace="http://schemas.microsoft.com/office/2006/documentManagement/types"/>
    <xsd:import namespace="http://schemas.microsoft.com/office/infopath/2007/PartnerControls"/>
    <xsd:element name="Project" ma:index="3" nillable="true" ma:displayName="Project" ma:internalName="Project">
      <xsd:simpleType>
        <xsd:restriction base="dms:Text">
          <xsd:maxLength value="255"/>
        </xsd:restriction>
      </xsd:simpleType>
    </xsd:element>
    <xsd:element name="TaxCatchAllLabel" ma:index="6" nillable="true" ma:displayName="Taxonomy Catch All Column1" ma:hidden="true" ma:list="{f52c04bc-35da-4839-89a4-de8ebcdb524e}" ma:internalName="TaxCatchAllLabel" ma:readOnly="false" ma:showField="CatchAllDataLabel" ma:web="a47011d4-2256-413f-9039-ad8d6055f39d">
      <xsd:complexType>
        <xsd:complexContent>
          <xsd:extension base="dms:MultiChoiceLookup">
            <xsd:sequence>
              <xsd:element name="Value" type="dms:Lookup" maxOccurs="unbounded" minOccurs="0" nillable="true"/>
            </xsd:sequence>
          </xsd:extension>
        </xsd:complexContent>
      </xsd:complexType>
    </xsd:element>
    <xsd:element name="TaxCatchAll" ma:index="25" nillable="true" ma:displayName="Taxonomy Catch All Column" ma:hidden="true" ma:list="{f52c04bc-35da-4839-89a4-de8ebcdb524e}" ma:internalName="TaxCatchAll" ma:readOnly="false" ma:showField="CatchAllData" ma:web="a47011d4-2256-413f-9039-ad8d6055f39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3be5f7c-2dee-4115-8c92-2eaf5fb03864" elementFormDefault="qualified">
    <xsd:import namespace="http://schemas.microsoft.com/office/2006/documentManagement/types"/>
    <xsd:import namespace="http://schemas.microsoft.com/office/infopath/2007/PartnerControls"/>
    <xsd:element name="Created_x0020_by0" ma:index="4" nillable="true" ma:displayName="Created by" ma:list="UserInfo" ma:SharePointGroup="0" ma:internalName="Created_x0020_by0"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OCR" ma:index="15" nillable="true" ma:displayName="Extracted Text" ma:hidden="true" ma:internalName="MediaServiceOCR" ma:readOnly="true">
      <xsd:simpleType>
        <xsd:restriction base="dms:Note"/>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hidden="true" ma:internalName="MediaServiceLocation" ma:readOnly="true">
      <xsd:simpleType>
        <xsd:restriction base="dms:Text"/>
      </xsd:simpleType>
    </xsd:element>
    <xsd:element name="MediaLengthInSeconds" ma:index="20" nillable="true" ma:displayName="Length (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alises d’images" ma:readOnly="false" ma:fieldId="{5cf76f15-5ced-4ddc-b409-7134ff3c332f}" ma:taxonomyMulti="true" ma:sspId="50b8dcca-3e83-44b5-af86-5b7a637e331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Type de contenu"/>
        <xsd:element ref="dc:title" minOccurs="0" maxOccurs="1"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e8ad2fc5-f673-42b0-8576-8915727b5704" xsi:nil="true"/>
    <lcf76f155ced4ddcb4097134ff3c332f xmlns="93be5f7c-2dee-4115-8c92-2eaf5fb03864">
      <Terms xmlns="http://schemas.microsoft.com/office/infopath/2007/PartnerControls"/>
    </lcf76f155ced4ddcb4097134ff3c332f>
    <bf13bb768fbc42efb2b9fdf8e42387fc xmlns="a47011d4-2256-413f-9039-ad8d6055f39d">
      <Terms xmlns="http://schemas.microsoft.com/office/infopath/2007/PartnerControls"/>
    </bf13bb768fbc42efb2b9fdf8e42387fc>
    <adc13467d2c44f6b96d00c40d5efb4af xmlns="a47011d4-2256-413f-9039-ad8d6055f39d">
      <Terms xmlns="http://schemas.microsoft.com/office/infopath/2007/PartnerControls"/>
    </adc13467d2c44f6b96d00c40d5efb4af>
    <Project xmlns="e8ad2fc5-f673-42b0-8576-8915727b5704" xsi:nil="true"/>
    <TaxCatchAllLabel xmlns="e8ad2fc5-f673-42b0-8576-8915727b5704" xsi:nil="true"/>
    <Created_x0020_by0 xmlns="93be5f7c-2dee-4115-8c92-2eaf5fb03864">
      <UserInfo>
        <DisplayName/>
        <AccountId xsi:nil="true"/>
        <AccountType/>
      </UserInfo>
    </Created_x0020_by0>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EE8CFE7-C297-4C2D-B048-1EA6B83338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7011d4-2256-413f-9039-ad8d6055f39d"/>
    <ds:schemaRef ds:uri="e8ad2fc5-f673-42b0-8576-8915727b5704"/>
    <ds:schemaRef ds:uri="93be5f7c-2dee-4115-8c92-2eaf5fb038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3.xml><?xml version="1.0" encoding="utf-8"?>
<ds:datastoreItem xmlns:ds="http://schemas.openxmlformats.org/officeDocument/2006/customXml" ds:itemID="{BD770B67-3562-4B88-973C-20CC3FFB0BBB}">
  <ds:schemaRefs>
    <ds:schemaRef ds:uri="http://schemas.microsoft.com/office/2006/metadata/properties"/>
    <ds:schemaRef ds:uri="http://schemas.microsoft.com/office/infopath/2007/PartnerControls"/>
    <ds:schemaRef ds:uri="e8ad2fc5-f673-42b0-8576-8915727b5704"/>
    <ds:schemaRef ds:uri="93be5f7c-2dee-4115-8c92-2eaf5fb03864"/>
    <ds:schemaRef ds:uri="a47011d4-2256-413f-9039-ad8d6055f39d"/>
  </ds:schemaRefs>
</ds:datastoreItem>
</file>

<file path=customXml/itemProps4.xml><?xml version="1.0" encoding="utf-8"?>
<ds:datastoreItem xmlns:ds="http://schemas.openxmlformats.org/officeDocument/2006/customXml" ds:itemID="{48C88661-BA6D-4F9B-B3D0-E3DA5F82EDD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12</Words>
  <Characters>5077</Characters>
  <Application>Microsoft Office Word</Application>
  <DocSecurity>0</DocSecurity>
  <Lines>175</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sther Bettiol</cp:lastModifiedBy>
  <cp:revision>96</cp:revision>
  <dcterms:created xsi:type="dcterms:W3CDTF">2023-07-07T16:51:00Z</dcterms:created>
  <dcterms:modified xsi:type="dcterms:W3CDTF">2025-10-31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2856BA91FED040932FE81EEC4A6F8000848E56A0E27645448A178451680783F1</vt:lpwstr>
  </property>
  <property fmtid="{D5CDD505-2E9C-101B-9397-08002B2CF9AE}" pid="3" name="Document_x0020_Type">
    <vt:lpwstr/>
  </property>
  <property fmtid="{D5CDD505-2E9C-101B-9397-08002B2CF9AE}" pid="4" name="MediaServiceImageTags">
    <vt:lpwstr/>
  </property>
  <property fmtid="{D5CDD505-2E9C-101B-9397-08002B2CF9AE}" pid="5" name="Document Type">
    <vt:lpwstr/>
  </property>
  <property fmtid="{D5CDD505-2E9C-101B-9397-08002B2CF9AE}" pid="6" name="Audience1">
    <vt:lpwstr/>
  </property>
  <property fmtid="{D5CDD505-2E9C-101B-9397-08002B2CF9AE}" pid="7" name="Order">
    <vt:r8>17863700</vt:r8>
  </property>
  <property fmtid="{D5CDD505-2E9C-101B-9397-08002B2CF9AE}" pid="8" name="xd_Signature">
    <vt:bool>false</vt:bool>
  </property>
  <property fmtid="{D5CDD505-2E9C-101B-9397-08002B2CF9AE}" pid="9" name="xd_ProgID">
    <vt:lpwstr/>
  </property>
  <property fmtid="{D5CDD505-2E9C-101B-9397-08002B2CF9AE}" pid="10" name="ComplianceAssetId">
    <vt:lpwstr/>
  </property>
  <property fmtid="{D5CDD505-2E9C-101B-9397-08002B2CF9AE}" pid="11" name="TemplateUrl">
    <vt:lpwstr/>
  </property>
  <property fmtid="{D5CDD505-2E9C-101B-9397-08002B2CF9AE}" pid="12" name="_ExtendedDescription">
    <vt:lpwstr/>
  </property>
  <property fmtid="{D5CDD505-2E9C-101B-9397-08002B2CF9AE}" pid="13" name="TriggerFlowInfo">
    <vt:lpwstr/>
  </property>
  <property fmtid="{D5CDD505-2E9C-101B-9397-08002B2CF9AE}" pid="14" name="SharedWithUsers">
    <vt:lpwstr/>
  </property>
</Properties>
</file>